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25D88" w14:textId="7891C0F6" w:rsidR="005E3C5E" w:rsidRPr="005E3C5E" w:rsidRDefault="003A7864" w:rsidP="005E3C5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</w:t>
      </w:r>
    </w:p>
    <w:p w14:paraId="0E8B2D62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  <w:u w:val="single"/>
        </w:rPr>
      </w:pPr>
      <w:r w:rsidRPr="005E3C5E">
        <w:rPr>
          <w:rFonts w:ascii="Times New Roman" w:hAnsi="Times New Roman" w:cs="Times New Roman"/>
          <w:sz w:val="24"/>
          <w:u w:val="single"/>
        </w:rPr>
        <w:t>Interview Guide</w:t>
      </w:r>
    </w:p>
    <w:p w14:paraId="0C58CF90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1. Tell me about your experience living with all these different conditions</w:t>
      </w:r>
    </w:p>
    <w:p w14:paraId="461F7B50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2. How do you manage the appointments of all your different conditions?</w:t>
      </w:r>
    </w:p>
    <w:p w14:paraId="40CA8826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3. Can you share with us how your last visit in the polyclinic was?</w:t>
      </w:r>
    </w:p>
    <w:p w14:paraId="34D5FCB6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4. Tell me about the best visit to the polyclinic or hospital that you have had?</w:t>
      </w:r>
    </w:p>
    <w:p w14:paraId="104CA2F8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5. Tell me about the worst visit to the polyclinic or hospital that you have had?</w:t>
      </w:r>
    </w:p>
    <w:p w14:paraId="6714B731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6. Can you tell us your experiences being referred from one department to another/hospital</w:t>
      </w:r>
    </w:p>
    <w:p w14:paraId="20C4CE5C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to polyclinic/ polyclinic to A&amp;E?</w:t>
      </w:r>
    </w:p>
    <w:p w14:paraId="392D670E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7. Do you think the staff in the clinics and hospitals who take care of you communicate the</w:t>
      </w:r>
    </w:p>
    <w:p w14:paraId="1DD75071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information about your treatment and health condition to each other?</w:t>
      </w:r>
    </w:p>
    <w:p w14:paraId="6835B60C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8. How do you usually feel after your appointment?</w:t>
      </w:r>
    </w:p>
    <w:p w14:paraId="6F95D0A2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9. Have you ever encountered situations where your appointment has been changed?</w:t>
      </w:r>
    </w:p>
    <w:p w14:paraId="6171D4BB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10. Have you ever missed an appointment? What happened?</w:t>
      </w:r>
    </w:p>
    <w:p w14:paraId="66FAE9C4" w14:textId="77777777" w:rsidR="005E3C5E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11. How do you find out information about the clinics or hospitals that you visit?</w:t>
      </w:r>
    </w:p>
    <w:p w14:paraId="42E6EA41" w14:textId="77777777" w:rsidR="00C70783" w:rsidRPr="005E3C5E" w:rsidRDefault="005E3C5E" w:rsidP="0013141B">
      <w:pPr>
        <w:jc w:val="both"/>
        <w:rPr>
          <w:rFonts w:ascii="Times New Roman" w:hAnsi="Times New Roman" w:cs="Times New Roman"/>
          <w:sz w:val="24"/>
        </w:rPr>
      </w:pPr>
      <w:r w:rsidRPr="005E3C5E">
        <w:rPr>
          <w:rFonts w:ascii="Times New Roman" w:hAnsi="Times New Roman" w:cs="Times New Roman"/>
          <w:sz w:val="24"/>
        </w:rPr>
        <w:t>12. Do you have any suggestions on how the current healthcare system can be improved?</w:t>
      </w:r>
    </w:p>
    <w:sectPr w:rsidR="00C70783" w:rsidRPr="005E3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C5E"/>
    <w:rsid w:val="0013141B"/>
    <w:rsid w:val="003A7864"/>
    <w:rsid w:val="005E3C5E"/>
    <w:rsid w:val="00C7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16EB0"/>
  <w15:chartTrackingRefBased/>
  <w15:docId w15:val="{A4955817-5B9B-43A4-9C0F-9915481DC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Lee Poay Sian</dc:creator>
  <cp:keywords/>
  <dc:description/>
  <cp:lastModifiedBy>Sabrina Lee</cp:lastModifiedBy>
  <cp:revision>3</cp:revision>
  <dcterms:created xsi:type="dcterms:W3CDTF">2022-12-23T06:43:00Z</dcterms:created>
  <dcterms:modified xsi:type="dcterms:W3CDTF">2023-03-14T09:13:00Z</dcterms:modified>
</cp:coreProperties>
</file>